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04A" w:rsidRPr="00676E96" w:rsidRDefault="00397A90" w:rsidP="00FF104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t>Supplemental table 1</w:t>
      </w:r>
      <w:r w:rsidR="00FF104A" w:rsidRPr="00E23537">
        <w:rPr>
          <w:rFonts w:ascii="Arial" w:hAnsi="Arial" w:cs="Arial"/>
          <w:szCs w:val="20"/>
          <w:lang w:val="en-US"/>
        </w:rPr>
        <w:t xml:space="preserve">: </w:t>
      </w:r>
      <w:r w:rsidR="00FF104A">
        <w:rPr>
          <w:rFonts w:ascii="Arial" w:hAnsi="Arial" w:cs="Arial"/>
          <w:szCs w:val="20"/>
          <w:lang w:val="en-US"/>
        </w:rPr>
        <w:t>T</w:t>
      </w:r>
      <w:r w:rsidR="00FF104A" w:rsidRPr="00FF104A">
        <w:rPr>
          <w:rFonts w:ascii="Arial" w:hAnsi="Arial" w:cs="Arial"/>
          <w:szCs w:val="20"/>
          <w:lang w:val="en-US"/>
        </w:rPr>
        <w:t>est specifications and characteristics for methodology</w:t>
      </w:r>
    </w:p>
    <w:tbl>
      <w:tblPr>
        <w:tblW w:w="1008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559"/>
        <w:gridCol w:w="142"/>
        <w:gridCol w:w="283"/>
        <w:gridCol w:w="1276"/>
        <w:gridCol w:w="1843"/>
        <w:gridCol w:w="709"/>
        <w:gridCol w:w="992"/>
        <w:gridCol w:w="567"/>
        <w:gridCol w:w="1276"/>
      </w:tblGrid>
      <w:tr w:rsidR="00583F1F" w:rsidRPr="000E12D1" w:rsidTr="00583F1F">
        <w:trPr>
          <w:trHeight w:val="46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2D1" w:rsidRPr="006A4058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2D1" w:rsidRPr="006A4058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2D1" w:rsidRPr="006A4058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2CC"/>
            <w:noWrap/>
            <w:vAlign w:val="bottom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E</w:t>
            </w:r>
            <w:r w:rsidR="00C424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uroimmun β-Amyloid </w:t>
            </w:r>
            <w:proofErr w:type="spellStart"/>
            <w:r w:rsidR="00C424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lasma</w:t>
            </w:r>
            <w:proofErr w:type="spellEnd"/>
            <w:r w:rsidR="00C424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ELISA</w:t>
            </w:r>
            <w:r w:rsidRPr="000E12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</w:t>
            </w:r>
          </w:p>
        </w:tc>
      </w:tr>
      <w:tr w:rsidR="00583F1F" w:rsidRPr="000E12D1" w:rsidTr="00583F1F">
        <w:trPr>
          <w:trHeight w:val="420"/>
        </w:trPr>
        <w:tc>
          <w:tcPr>
            <w:tcW w:w="46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de-DE"/>
              </w:rPr>
              <w:t>ANALYT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FFFFFF"/>
                <w:sz w:val="16"/>
                <w:szCs w:val="16"/>
                <w:lang w:eastAsia="de-DE"/>
              </w:rPr>
              <w:t>Aβ1-3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FFFFFF"/>
                <w:sz w:val="16"/>
                <w:szCs w:val="16"/>
                <w:lang w:eastAsia="de-DE"/>
              </w:rPr>
              <w:t>Aβ1-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FFFFFF"/>
                <w:sz w:val="16"/>
                <w:szCs w:val="16"/>
                <w:lang w:eastAsia="de-DE"/>
              </w:rPr>
              <w:t>Aβ1-42</w:t>
            </w:r>
          </w:p>
        </w:tc>
      </w:tr>
      <w:tr w:rsidR="00583F1F" w:rsidRPr="000E12D1" w:rsidTr="00583F1F">
        <w:trPr>
          <w:trHeight w:val="300"/>
        </w:trPr>
        <w:tc>
          <w:tcPr>
            <w:tcW w:w="46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GULATORY STATUS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UO</w:t>
            </w:r>
          </w:p>
        </w:tc>
      </w:tr>
      <w:tr w:rsidR="00583F1F" w:rsidRPr="000E12D1" w:rsidTr="00583F1F">
        <w:trPr>
          <w:trHeight w:val="300"/>
        </w:trPr>
        <w:tc>
          <w:tcPr>
            <w:tcW w:w="46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TRIX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EDTA 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lasma</w:t>
            </w:r>
            <w:proofErr w:type="spellEnd"/>
          </w:p>
        </w:tc>
      </w:tr>
      <w:tr w:rsidR="00583F1F" w:rsidRPr="00C42445" w:rsidTr="00583F1F">
        <w:trPr>
          <w:trHeight w:val="600"/>
        </w:trPr>
        <w:tc>
          <w:tcPr>
            <w:tcW w:w="46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ECHNOLOGY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LISA</w:t>
            </w: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br/>
              <w:t>96 well</w:t>
            </w:r>
            <w:r w:rsidR="00C4244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ABSORBANCE PLATE READER (450-63</w:t>
            </w: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0 nm)</w:t>
            </w:r>
          </w:p>
        </w:tc>
      </w:tr>
      <w:tr w:rsidR="000E12D1" w:rsidRPr="000E12D1" w:rsidTr="00583F1F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IOMATERIALS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Capture 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b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Dx104 (4H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Dx103 (2G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Dx102 (21F12)</w:t>
            </w:r>
          </w:p>
        </w:tc>
      </w:tr>
      <w:tr w:rsidR="000E12D1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sotyp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gG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gG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gG2a</w:t>
            </w:r>
          </w:p>
        </w:tc>
      </w:tr>
      <w:tr w:rsidR="000E12D1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pitop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β x-3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β x-4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β x-42</w:t>
            </w:r>
          </w:p>
        </w:tc>
      </w:tr>
      <w:tr w:rsidR="00583F1F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etector</w:t>
            </w:r>
            <w:proofErr w:type="spellEnd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b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me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0E12D1" w:rsidRPr="000E12D1" w:rsidRDefault="00C42445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Dx101 (</w:t>
            </w:r>
            <w:r w:rsidR="000E12D1"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D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</w:tr>
      <w:tr w:rsidR="00583F1F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sotype</w:t>
            </w:r>
            <w:proofErr w:type="spellEnd"/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gG2b</w:t>
            </w:r>
          </w:p>
        </w:tc>
      </w:tr>
      <w:tr w:rsidR="00583F1F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pitope</w:t>
            </w:r>
            <w:proofErr w:type="spellEnd"/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β 1-x</w:t>
            </w:r>
          </w:p>
        </w:tc>
      </w:tr>
      <w:tr w:rsidR="00583F1F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librator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ype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combinant</w:t>
            </w:r>
            <w:proofErr w:type="spellEnd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</w:p>
        </w:tc>
      </w:tr>
      <w:tr w:rsidR="00583F1F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urce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Peptide</w:t>
            </w:r>
            <w:proofErr w:type="spellEnd"/>
          </w:p>
        </w:tc>
      </w:tr>
      <w:tr w:rsidR="00583F1F" w:rsidRPr="000E12D1" w:rsidTr="00583F1F">
        <w:trPr>
          <w:trHeight w:val="485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SSAY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ample 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cubation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imultaneouos</w:t>
            </w:r>
            <w:proofErr w:type="spellEnd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/</w:t>
            </w:r>
            <w:r w:rsidR="00583F1F"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br/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quentialwith</w:t>
            </w:r>
            <w:proofErr w:type="spellEnd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detector 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Ab</w:t>
            </w:r>
            <w:proofErr w:type="spellEnd"/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99"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imultaneous</w:t>
            </w:r>
            <w:proofErr w:type="spellEnd"/>
          </w:p>
        </w:tc>
      </w:tr>
      <w:tr w:rsidR="00583F1F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olume Sample (µL)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</w:t>
            </w:r>
          </w:p>
        </w:tc>
      </w:tr>
      <w:tr w:rsidR="00583F1F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Volume 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etector</w:t>
            </w:r>
            <w:proofErr w:type="spellEnd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µL)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</w:tr>
      <w:tr w:rsidR="00583F1F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Total 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olume</w:t>
            </w:r>
            <w:proofErr w:type="spellEnd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ell</w:t>
            </w:r>
            <w:proofErr w:type="spellEnd"/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</w:tr>
      <w:tr w:rsidR="00583F1F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dilution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 (1/4)</w:t>
            </w:r>
          </w:p>
        </w:tc>
      </w:tr>
      <w:tr w:rsidR="00583F1F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C424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% </w:t>
            </w:r>
            <w:r w:rsidR="00C4244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lasma</w:t>
            </w:r>
            <w:bookmarkStart w:id="0" w:name="_GoBack"/>
            <w:bookmarkEnd w:id="0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ell</w:t>
            </w:r>
            <w:proofErr w:type="spellEnd"/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</w:tr>
      <w:tr w:rsidR="00583F1F" w:rsidRPr="000E12D1" w:rsidTr="00583F1F">
        <w:trPr>
          <w:trHeight w:val="304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cipient</w:t>
            </w:r>
            <w:proofErr w:type="spellEnd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or</w:t>
            </w:r>
            <w:proofErr w:type="spellEnd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dilution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99"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PP (96 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ell</w:t>
            </w:r>
            <w:proofErr w:type="spellEnd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icrotiter-plate</w:t>
            </w:r>
            <w:proofErr w:type="spellEnd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</w:tr>
      <w:tr w:rsidR="00583F1F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oundary</w:t>
            </w:r>
            <w:proofErr w:type="spellEnd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onditions</w:t>
            </w:r>
            <w:proofErr w:type="spellEnd"/>
          </w:p>
        </w:tc>
        <w:tc>
          <w:tcPr>
            <w:tcW w:w="1701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ample 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cubation</w:t>
            </w:r>
            <w:proofErr w:type="spellEnd"/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3 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ours</w:t>
            </w:r>
            <w:proofErr w:type="spellEnd"/>
          </w:p>
        </w:tc>
      </w:tr>
      <w:tr w:rsidR="00583F1F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T</w:t>
            </w:r>
          </w:p>
        </w:tc>
      </w:tr>
      <w:tr w:rsidR="00583F1F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etection</w:t>
            </w:r>
            <w:proofErr w:type="spellEnd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cubation</w:t>
            </w:r>
            <w:proofErr w:type="spellEnd"/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0.5 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ours</w:t>
            </w:r>
            <w:proofErr w:type="spellEnd"/>
          </w:p>
        </w:tc>
      </w:tr>
      <w:tr w:rsidR="00583F1F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T</w:t>
            </w:r>
          </w:p>
        </w:tc>
      </w:tr>
      <w:tr w:rsidR="00583F1F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ubstrate 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cubation</w:t>
            </w:r>
            <w:proofErr w:type="spellEnd"/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0.5 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ours</w:t>
            </w:r>
            <w:proofErr w:type="spellEnd"/>
          </w:p>
        </w:tc>
      </w:tr>
      <w:tr w:rsidR="00583F1F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T</w:t>
            </w:r>
          </w:p>
        </w:tc>
      </w:tr>
      <w:tr w:rsidR="00583F1F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librators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ormat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ady-to-use</w:t>
            </w:r>
            <w:proofErr w:type="spellEnd"/>
          </w:p>
        </w:tc>
      </w:tr>
      <w:tr w:rsidR="00583F1F" w:rsidRPr="000E12D1" w:rsidTr="00583F1F">
        <w:trPr>
          <w:trHeight w:val="493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esign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99"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yophilized</w:t>
            </w:r>
            <w:proofErr w:type="spellEnd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table</w:t>
            </w:r>
            <w:proofErr w:type="spellEnd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at RT</w:t>
            </w:r>
          </w:p>
        </w:tc>
      </w:tr>
      <w:tr w:rsidR="00583F1F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umber</w:t>
            </w:r>
            <w:proofErr w:type="spellEnd"/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 non-zero + BLANK</w:t>
            </w:r>
          </w:p>
        </w:tc>
      </w:tr>
      <w:tr w:rsidR="00583F1F" w:rsidRPr="000E12D1" w:rsidTr="00583F1F">
        <w:trPr>
          <w:trHeight w:val="21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ncentration range (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g</w:t>
            </w:r>
            <w:proofErr w:type="spellEnd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/mL)</w:t>
            </w: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br/>
            </w:r>
            <w:r w:rsidRPr="000E12D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de-DE"/>
              </w:rPr>
              <w:t>(lot specific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-4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5-7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40</w:t>
            </w:r>
          </w:p>
        </w:tc>
      </w:tr>
      <w:tr w:rsidR="00583F1F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rve</w:t>
            </w:r>
            <w:proofErr w:type="spellEnd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-fit 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lgorithm</w:t>
            </w:r>
            <w:proofErr w:type="spellEnd"/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99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PL/5PL</w:t>
            </w:r>
          </w:p>
        </w:tc>
      </w:tr>
      <w:tr w:rsidR="00583F1F" w:rsidRPr="000E12D1" w:rsidTr="00583F1F">
        <w:trPr>
          <w:trHeight w:val="300"/>
        </w:trPr>
        <w:tc>
          <w:tcPr>
            <w:tcW w:w="46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2CC"/>
            <w:noWrap/>
            <w:vAlign w:val="bottom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UTOMATION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2CC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alidated</w:t>
            </w:r>
            <w:proofErr w:type="spellEnd"/>
          </w:p>
        </w:tc>
      </w:tr>
      <w:tr w:rsidR="00583F1F" w:rsidRPr="000E12D1" w:rsidTr="00583F1F">
        <w:trPr>
          <w:trHeight w:val="900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ASSAY PERFORMANCE</w:t>
            </w: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(</w:t>
            </w: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alytical</w:t>
            </w:r>
            <w:proofErr w:type="spellEnd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nsitivity</w:t>
            </w:r>
            <w:proofErr w:type="spellEnd"/>
            <w:r w:rsidR="00583F1F"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br/>
            </w: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CLSI EP17-A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0E12D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Limit of Blank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br/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LoB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g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 xml:space="preserve"> (Range: 0.3-0.5 )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 xml:space="preserve">(n=24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wells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; 4 Runs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4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 xml:space="preserve"> (Range: 1.0-1.8)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 xml:space="preserve">(n=24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wells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; 4 Runs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2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 xml:space="preserve"> (Range: 1.0-1.4)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 xml:space="preserve">(n=24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wells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; 4 Runs)</w:t>
            </w:r>
          </w:p>
        </w:tc>
      </w:tr>
      <w:tr w:rsidR="00583F1F" w:rsidRPr="000E12D1" w:rsidTr="00583F1F">
        <w:trPr>
          <w:trHeight w:val="9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0E12D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Limit of Detection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br/>
              <w:t>LOD (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g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/m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6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>(Range: 1.5-1.7)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 xml:space="preserve">(n=24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wells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; 4 Runs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7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>(Range: 5.3-6.1)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 xml:space="preserve">(n=24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wells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; 4 Runs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2.4 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>(Range: 2.1-2.6)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 xml:space="preserve">(n=24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wells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; 4 Runs)</w:t>
            </w:r>
          </w:p>
        </w:tc>
      </w:tr>
      <w:tr w:rsidR="00583F1F" w:rsidRPr="00C42445" w:rsidTr="00583F1F">
        <w:trPr>
          <w:trHeight w:val="6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0E12D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  <w:t>Limit of Quantitation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br/>
              <w:t>LOQ (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g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/m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.3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br/>
              <w:t xml:space="preserve">(n=12 wells; at 1.3-16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g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/ml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2.5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br/>
              <w:t xml:space="preserve">(n=12 wells; at 4-36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g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/ml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.5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br/>
              <w:t xml:space="preserve">(n=12 wells; at 4-12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g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/ml)</w:t>
            </w:r>
          </w:p>
        </w:tc>
      </w:tr>
      <w:tr w:rsidR="00583F1F" w:rsidRPr="00C42445" w:rsidTr="00583F1F">
        <w:trPr>
          <w:trHeight w:val="9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Precision </w:t>
            </w:r>
            <w:r w:rsidR="00583F1F"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br/>
            </w:r>
            <w:r w:rsidR="00583F1F"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CLSI EP05-A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Intra-</w:t>
            </w:r>
            <w:proofErr w:type="spellStart"/>
            <w:r w:rsidRPr="000E12D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ssay</w:t>
            </w:r>
            <w:proofErr w:type="spellEnd"/>
            <w:r w:rsidRPr="000E12D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% CV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.9 %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br/>
              <w:t>(range: 2.2-6.9 %)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br/>
              <w:t xml:space="preserve">(n=24 wells, at 16-213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g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/ml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.5 %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br/>
              <w:t>(range: 1.8-6.6 %)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br/>
              <w:t xml:space="preserve">(n=24 wells, at 31-231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g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/ml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.3 %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br/>
              <w:t>(range: 2.2-6.9 %)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br/>
              <w:t xml:space="preserve">(n=24 wells, at 13-124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pg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/ml)</w:t>
            </w:r>
          </w:p>
        </w:tc>
      </w:tr>
      <w:tr w:rsidR="00583F1F" w:rsidRPr="000E12D1" w:rsidTr="00583F1F">
        <w:trPr>
          <w:trHeight w:val="9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Inter-</w:t>
            </w:r>
            <w:proofErr w:type="spellStart"/>
            <w:r w:rsidRPr="000E12D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ssay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(%CV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5 %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>(8.1-23.1 %)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 xml:space="preserve">(10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uns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;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uplicates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, 11-160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g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/ml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3 %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>(3.1-6.5 %)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 xml:space="preserve">(10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uns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;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uplicates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, 32-238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g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/ml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2 %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>(7.4.-19.5 %)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 xml:space="preserve">(10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uns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;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uplicates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, 6-124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g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/ml)</w:t>
            </w:r>
          </w:p>
        </w:tc>
      </w:tr>
      <w:tr w:rsidR="00583F1F" w:rsidRPr="000E12D1" w:rsidTr="00583F1F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arallelism</w:t>
            </w:r>
            <w:proofErr w:type="spellEnd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583F1F" w:rsidRPr="000E12D1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br/>
            </w:r>
            <w:r w:rsidR="00583F1F"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CLSI EP6-A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rallelism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s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emonstrate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rallelism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s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emonstrated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2D1" w:rsidRPr="000E12D1" w:rsidRDefault="000E12D1" w:rsidP="000E12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arallelism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s</w:t>
            </w:r>
            <w:proofErr w:type="spellEnd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emonstrated</w:t>
            </w:r>
            <w:proofErr w:type="spellEnd"/>
          </w:p>
        </w:tc>
      </w:tr>
      <w:tr w:rsidR="00583F1F" w:rsidRPr="000E12D1" w:rsidTr="00583F1F">
        <w:trPr>
          <w:trHeight w:val="6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E12D1" w:rsidRPr="000E12D1" w:rsidRDefault="000E12D1" w:rsidP="000E12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E12D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pecificit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estin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Aß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soform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ß1-38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>Aß1-43 (&lt;4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ß1-40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>Aß1-39 (&lt;0.8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12D1" w:rsidRPr="000E12D1" w:rsidRDefault="000E12D1" w:rsidP="00583F1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ß1-42</w:t>
            </w:r>
            <w:r w:rsidRPr="000E12D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br/>
              <w:t>Aß1-43 (&lt;4.1%)</w:t>
            </w:r>
          </w:p>
        </w:tc>
      </w:tr>
    </w:tbl>
    <w:p w:rsidR="000E12D1" w:rsidRDefault="000E12D1" w:rsidP="00FF104A">
      <w:pPr>
        <w:rPr>
          <w:rFonts w:ascii="Arial" w:hAnsi="Arial" w:cs="Arial"/>
          <w:sz w:val="18"/>
          <w:szCs w:val="16"/>
          <w:lang w:val="en-US"/>
        </w:rPr>
      </w:pPr>
    </w:p>
    <w:p w:rsidR="00FF104A" w:rsidRPr="00FF104A" w:rsidRDefault="00FF104A" w:rsidP="00FF104A">
      <w:pPr>
        <w:rPr>
          <w:rFonts w:ascii="Arial" w:hAnsi="Arial" w:cs="Arial"/>
          <w:sz w:val="18"/>
          <w:szCs w:val="16"/>
          <w:lang w:val="en-US"/>
        </w:rPr>
      </w:pPr>
      <w:r w:rsidRPr="00FF104A">
        <w:rPr>
          <w:rFonts w:ascii="Arial" w:hAnsi="Arial" w:cs="Arial"/>
          <w:sz w:val="18"/>
          <w:szCs w:val="16"/>
          <w:lang w:val="en-US"/>
        </w:rPr>
        <w:t>Abbreviations: RT, Room temperature; RV, Run-validation (= calibrator in buffer); PP, Polypropylene; LOB, Limit Of Blank; LOD, Limit Of Detection; LOQ, Limit Of Quantification</w:t>
      </w:r>
    </w:p>
    <w:sectPr w:rsidR="00FF104A" w:rsidRPr="00FF10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36C"/>
    <w:rsid w:val="000E12D1"/>
    <w:rsid w:val="003524BE"/>
    <w:rsid w:val="00397A90"/>
    <w:rsid w:val="0047736C"/>
    <w:rsid w:val="004B0D40"/>
    <w:rsid w:val="00583F1F"/>
    <w:rsid w:val="006A4058"/>
    <w:rsid w:val="00C42445"/>
    <w:rsid w:val="00ED0594"/>
    <w:rsid w:val="00FF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9E804"/>
  <w15:docId w15:val="{AE81D871-2D24-47F2-A77B-38DF32F22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7736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77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6A40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311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i</dc:creator>
  <cp:lastModifiedBy>Stefanie Lerche</cp:lastModifiedBy>
  <cp:revision>7</cp:revision>
  <dcterms:created xsi:type="dcterms:W3CDTF">2016-03-01T09:46:00Z</dcterms:created>
  <dcterms:modified xsi:type="dcterms:W3CDTF">2016-10-04T06:09:00Z</dcterms:modified>
</cp:coreProperties>
</file>